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2: Comprehensive list of fields which were extracted from eligible studies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(</w:t>
      </w:r>
      <w:r w:rsidDel="00000000" w:rsidR="00000000" w:rsidRPr="00000000">
        <w:rPr>
          <w:i w:val="1"/>
          <w:rtl w:val="0"/>
        </w:rPr>
        <w:t xml:space="preserve">asterisk denotes variables for which outcome measures were collected</w:t>
      </w:r>
      <w:r w:rsidDel="00000000" w:rsidR="00000000" w:rsidRPr="00000000">
        <w:rPr>
          <w:rtl w:val="0"/>
        </w:rPr>
        <w:t xml:space="preserve">)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items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alences 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chanistic data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lytical statistics 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tle of stud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ach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-reactive protei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lts from statistical tests reported by a study 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EBM Levels of Evidence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alg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-di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e of date colle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e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od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ding sour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zziness/ vertigo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toki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ry of orig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nnitu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Creatine kin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ics stat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ing impairmen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ed tomograph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recruitment settin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ax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gnetic resonance imagin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design (including retrospective/ prospectiv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lectroencephalogra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infected participant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ssion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rebrospinal fluid analy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control participa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sl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-mortem findin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scription of control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esthesia/numbnes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pulation age (mean/median, sd/rang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ech/aphas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pulation sex (number 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al neurological defici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hod of COVID-19 diagnosi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izur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ge of COVID-19 pathw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alg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ity of COVID-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hthalmopleg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ID-19 outc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sual de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llow-up perio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tigue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Time-point in relation to inf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aired smell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Treatments for neuropsych manifestation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aired taste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Neuropsychiatric and other relevant  comorbiditi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gnitive impairment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ethodological limitations as noted by the author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on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temporal onset of neuropsych complication (in relation to COVID-19 disea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ethod of ascertaining preval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-traumatic stress disorder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Nature of sampl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aired consciousness/delirium/encephalopathy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ok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ingoencephaliti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llain-Barre syndro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tral demyelinating disorder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tor neuropath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grain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eep disord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ato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ment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ctional neurological disord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ychosi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-intensive care unit neuropsychiatric abnormalit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opath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vement disord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Helvetica Neue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HelveticaNeue-regular.ttf"/><Relationship Id="rId6" Type="http://schemas.openxmlformats.org/officeDocument/2006/relationships/font" Target="fonts/HelveticaNeue-bold.ttf"/><Relationship Id="rId7" Type="http://schemas.openxmlformats.org/officeDocument/2006/relationships/font" Target="fonts/HelveticaNeue-italic.ttf"/><Relationship Id="rId8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